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A29D3" w14:textId="3EFE95BD" w:rsidR="00ED0E2A" w:rsidRPr="00A6150D" w:rsidRDefault="00A6150D">
      <w:pPr>
        <w:spacing w:after="160" w:line="259" w:lineRule="auto"/>
        <w:rPr>
          <w:b/>
        </w:rPr>
      </w:pPr>
      <w:r w:rsidRPr="00A6150D">
        <w:rPr>
          <w:b/>
        </w:rPr>
        <w:t xml:space="preserve">S3 </w:t>
      </w:r>
      <w:r w:rsidR="00473D91" w:rsidRPr="00A6150D">
        <w:rPr>
          <w:b/>
        </w:rPr>
        <w:t>Table. Disposition of Index Admission: Bivariate association of disposition and readmission</w:t>
      </w:r>
    </w:p>
    <w:tbl>
      <w:tblPr>
        <w:tblStyle w:val="a8"/>
        <w:tblW w:w="8640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00"/>
        <w:gridCol w:w="1710"/>
        <w:gridCol w:w="1710"/>
        <w:gridCol w:w="1620"/>
      </w:tblGrid>
      <w:tr w:rsidR="00ED0E2A" w:rsidRPr="00A6150D" w14:paraId="4525C5F2" w14:textId="77777777">
        <w:trPr>
          <w:trHeight w:val="220"/>
        </w:trPr>
        <w:tc>
          <w:tcPr>
            <w:tcW w:w="3600" w:type="dxa"/>
          </w:tcPr>
          <w:p w14:paraId="0B337865" w14:textId="77777777" w:rsidR="00ED0E2A" w:rsidRPr="00A6150D" w:rsidRDefault="00473D91">
            <w:pPr>
              <w:rPr>
                <w:b/>
              </w:rPr>
            </w:pPr>
            <w:r w:rsidRPr="00A6150D">
              <w:rPr>
                <w:b/>
              </w:rPr>
              <w:t>Factor</w:t>
            </w:r>
          </w:p>
        </w:tc>
        <w:tc>
          <w:tcPr>
            <w:tcW w:w="1710" w:type="dxa"/>
          </w:tcPr>
          <w:p w14:paraId="509E6E2B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>No readmissions</w:t>
            </w:r>
          </w:p>
        </w:tc>
        <w:tc>
          <w:tcPr>
            <w:tcW w:w="1710" w:type="dxa"/>
          </w:tcPr>
          <w:p w14:paraId="68F5394A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 xml:space="preserve">Readmissions </w:t>
            </w:r>
          </w:p>
        </w:tc>
        <w:tc>
          <w:tcPr>
            <w:tcW w:w="1620" w:type="dxa"/>
          </w:tcPr>
          <w:p w14:paraId="22A3CBA3" w14:textId="77777777" w:rsidR="00ED0E2A" w:rsidRPr="00A6150D" w:rsidRDefault="00ED0E2A">
            <w:pPr>
              <w:rPr>
                <w:b/>
              </w:rPr>
            </w:pPr>
          </w:p>
          <w:p w14:paraId="00C7FA72" w14:textId="77777777" w:rsidR="00ED0E2A" w:rsidRPr="00A6150D" w:rsidRDefault="00ED0E2A">
            <w:pPr>
              <w:rPr>
                <w:b/>
              </w:rPr>
            </w:pPr>
          </w:p>
          <w:p w14:paraId="12DF8CCE" w14:textId="77777777" w:rsidR="00ED0E2A" w:rsidRPr="00A6150D" w:rsidRDefault="00ED0E2A">
            <w:pPr>
              <w:rPr>
                <w:b/>
              </w:rPr>
            </w:pPr>
          </w:p>
          <w:p w14:paraId="252986D1" w14:textId="77777777" w:rsidR="00ED0E2A" w:rsidRPr="00A6150D" w:rsidRDefault="00ED0E2A"/>
        </w:tc>
      </w:tr>
      <w:tr w:rsidR="00ED0E2A" w:rsidRPr="00A6150D" w14:paraId="0BA58B14" w14:textId="77777777">
        <w:trPr>
          <w:trHeight w:val="220"/>
        </w:trPr>
        <w:tc>
          <w:tcPr>
            <w:tcW w:w="3600" w:type="dxa"/>
          </w:tcPr>
          <w:p w14:paraId="5527B815" w14:textId="77777777" w:rsidR="00ED0E2A" w:rsidRPr="00A6150D" w:rsidRDefault="00473D91">
            <w:r w:rsidRPr="00A6150D">
              <w:t>Discharged alive to home, self care or unknown*</w:t>
            </w:r>
          </w:p>
        </w:tc>
        <w:tc>
          <w:tcPr>
            <w:tcW w:w="1710" w:type="dxa"/>
          </w:tcPr>
          <w:p w14:paraId="6FCDD3A5" w14:textId="77777777" w:rsidR="00ED0E2A" w:rsidRPr="00A6150D" w:rsidRDefault="00473D91">
            <w:pPr>
              <w:jc w:val="center"/>
            </w:pPr>
            <w:r w:rsidRPr="00A6150D">
              <w:t>36.5%</w:t>
            </w:r>
          </w:p>
        </w:tc>
        <w:tc>
          <w:tcPr>
            <w:tcW w:w="1710" w:type="dxa"/>
          </w:tcPr>
          <w:p w14:paraId="463D4EDC" w14:textId="77777777" w:rsidR="00ED0E2A" w:rsidRPr="00A6150D" w:rsidRDefault="00473D91">
            <w:pPr>
              <w:jc w:val="center"/>
            </w:pPr>
            <w:r w:rsidRPr="00A6150D">
              <w:t>30.7%</w:t>
            </w:r>
          </w:p>
        </w:tc>
        <w:tc>
          <w:tcPr>
            <w:tcW w:w="1620" w:type="dxa"/>
            <w:vMerge w:val="restart"/>
          </w:tcPr>
          <w:p w14:paraId="390739BF" w14:textId="77777777" w:rsidR="00ED0E2A" w:rsidRPr="00A6150D" w:rsidRDefault="00ED0E2A"/>
          <w:p w14:paraId="653F1679" w14:textId="77777777" w:rsidR="00ED0E2A" w:rsidRPr="00A6150D" w:rsidRDefault="00ED0E2A">
            <w:pPr>
              <w:jc w:val="center"/>
            </w:pPr>
          </w:p>
          <w:p w14:paraId="404E01BD" w14:textId="77777777" w:rsidR="00ED0E2A" w:rsidRPr="00A6150D" w:rsidRDefault="00473D91">
            <w:pPr>
              <w:jc w:val="center"/>
            </w:pPr>
            <w:r w:rsidRPr="00A6150D">
              <w:t>Overall p=0.0010</w:t>
            </w:r>
          </w:p>
        </w:tc>
      </w:tr>
      <w:tr w:rsidR="00ED0E2A" w:rsidRPr="00A6150D" w14:paraId="1BF9BD8B" w14:textId="77777777">
        <w:trPr>
          <w:trHeight w:val="220"/>
        </w:trPr>
        <w:tc>
          <w:tcPr>
            <w:tcW w:w="3600" w:type="dxa"/>
          </w:tcPr>
          <w:p w14:paraId="68D52274" w14:textId="77777777" w:rsidR="00ED0E2A" w:rsidRPr="00A6150D" w:rsidRDefault="00473D91">
            <w:r w:rsidRPr="00A6150D">
              <w:t>Transfer: Short-term hospital</w:t>
            </w:r>
          </w:p>
        </w:tc>
        <w:tc>
          <w:tcPr>
            <w:tcW w:w="1710" w:type="dxa"/>
          </w:tcPr>
          <w:p w14:paraId="5397B214" w14:textId="77777777" w:rsidR="00ED0E2A" w:rsidRPr="00A6150D" w:rsidRDefault="00473D91">
            <w:pPr>
              <w:jc w:val="center"/>
            </w:pPr>
            <w:r w:rsidRPr="00A6150D">
              <w:t>5.3%</w:t>
            </w:r>
          </w:p>
        </w:tc>
        <w:tc>
          <w:tcPr>
            <w:tcW w:w="1710" w:type="dxa"/>
          </w:tcPr>
          <w:p w14:paraId="7D977F5B" w14:textId="77777777" w:rsidR="00ED0E2A" w:rsidRPr="00A6150D" w:rsidRDefault="00473D91">
            <w:pPr>
              <w:jc w:val="center"/>
            </w:pPr>
            <w:r w:rsidRPr="00A6150D">
              <w:t>5.2%</w:t>
            </w:r>
          </w:p>
        </w:tc>
        <w:tc>
          <w:tcPr>
            <w:tcW w:w="1620" w:type="dxa"/>
            <w:vMerge/>
          </w:tcPr>
          <w:p w14:paraId="37FDBAF3" w14:textId="77777777" w:rsidR="00ED0E2A" w:rsidRPr="00A6150D" w:rsidRDefault="00ED0E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ED0E2A" w:rsidRPr="00A6150D" w14:paraId="20437D78" w14:textId="77777777">
        <w:trPr>
          <w:trHeight w:val="220"/>
        </w:trPr>
        <w:tc>
          <w:tcPr>
            <w:tcW w:w="3600" w:type="dxa"/>
          </w:tcPr>
          <w:p w14:paraId="56E938FD" w14:textId="77777777" w:rsidR="00ED0E2A" w:rsidRPr="00A6150D" w:rsidRDefault="00473D91">
            <w:r w:rsidRPr="00A6150D">
              <w:t xml:space="preserve">Transfer: other type of facility </w:t>
            </w:r>
          </w:p>
        </w:tc>
        <w:tc>
          <w:tcPr>
            <w:tcW w:w="1710" w:type="dxa"/>
          </w:tcPr>
          <w:p w14:paraId="4C3C244A" w14:textId="77777777" w:rsidR="00ED0E2A" w:rsidRPr="00A6150D" w:rsidRDefault="00473D91">
            <w:pPr>
              <w:jc w:val="center"/>
            </w:pPr>
            <w:r w:rsidRPr="00A6150D">
              <w:t>37.6%</w:t>
            </w:r>
          </w:p>
        </w:tc>
        <w:tc>
          <w:tcPr>
            <w:tcW w:w="1710" w:type="dxa"/>
          </w:tcPr>
          <w:p w14:paraId="3A4917AE" w14:textId="77777777" w:rsidR="00ED0E2A" w:rsidRPr="00A6150D" w:rsidRDefault="00473D91">
            <w:pPr>
              <w:jc w:val="center"/>
            </w:pPr>
            <w:r w:rsidRPr="00A6150D">
              <w:t>41.1%</w:t>
            </w:r>
          </w:p>
        </w:tc>
        <w:tc>
          <w:tcPr>
            <w:tcW w:w="1620" w:type="dxa"/>
            <w:vMerge/>
          </w:tcPr>
          <w:p w14:paraId="211E3E29" w14:textId="77777777" w:rsidR="00ED0E2A" w:rsidRPr="00A6150D" w:rsidRDefault="00ED0E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ED0E2A" w:rsidRPr="00A6150D" w14:paraId="56636CFF" w14:textId="77777777">
        <w:trPr>
          <w:trHeight w:val="220"/>
        </w:trPr>
        <w:tc>
          <w:tcPr>
            <w:tcW w:w="3600" w:type="dxa"/>
          </w:tcPr>
          <w:p w14:paraId="58311E83" w14:textId="77777777" w:rsidR="00ED0E2A" w:rsidRPr="00A6150D" w:rsidRDefault="00473D91">
            <w:r w:rsidRPr="00A6150D">
              <w:t>Home health care</w:t>
            </w:r>
          </w:p>
        </w:tc>
        <w:tc>
          <w:tcPr>
            <w:tcW w:w="1710" w:type="dxa"/>
          </w:tcPr>
          <w:p w14:paraId="6F6C7116" w14:textId="77777777" w:rsidR="00ED0E2A" w:rsidRPr="00A6150D" w:rsidRDefault="00473D91">
            <w:pPr>
              <w:jc w:val="center"/>
            </w:pPr>
            <w:r w:rsidRPr="00A6150D">
              <w:t>19.0%</w:t>
            </w:r>
          </w:p>
        </w:tc>
        <w:tc>
          <w:tcPr>
            <w:tcW w:w="1710" w:type="dxa"/>
          </w:tcPr>
          <w:p w14:paraId="2E3B4F9B" w14:textId="77777777" w:rsidR="00ED0E2A" w:rsidRPr="00A6150D" w:rsidRDefault="00473D91">
            <w:pPr>
              <w:jc w:val="center"/>
            </w:pPr>
            <w:r w:rsidRPr="00A6150D">
              <w:t>20.8%</w:t>
            </w:r>
          </w:p>
        </w:tc>
        <w:tc>
          <w:tcPr>
            <w:tcW w:w="1620" w:type="dxa"/>
            <w:vMerge/>
          </w:tcPr>
          <w:p w14:paraId="3469B577" w14:textId="77777777" w:rsidR="00ED0E2A" w:rsidRPr="00A6150D" w:rsidRDefault="00ED0E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ED0E2A" w:rsidRPr="00A6150D" w14:paraId="03933682" w14:textId="77777777">
        <w:trPr>
          <w:trHeight w:val="220"/>
        </w:trPr>
        <w:tc>
          <w:tcPr>
            <w:tcW w:w="3600" w:type="dxa"/>
          </w:tcPr>
          <w:p w14:paraId="3F595983" w14:textId="77777777" w:rsidR="00ED0E2A" w:rsidRPr="00A6150D" w:rsidRDefault="00473D91">
            <w:r w:rsidRPr="00A6150D">
              <w:t>Against medical advice</w:t>
            </w:r>
          </w:p>
        </w:tc>
        <w:tc>
          <w:tcPr>
            <w:tcW w:w="1710" w:type="dxa"/>
          </w:tcPr>
          <w:p w14:paraId="61CBDF7D" w14:textId="77777777" w:rsidR="00ED0E2A" w:rsidRPr="00A6150D" w:rsidRDefault="00473D91">
            <w:pPr>
              <w:jc w:val="center"/>
            </w:pPr>
            <w:r w:rsidRPr="00A6150D">
              <w:t>1.6%</w:t>
            </w:r>
          </w:p>
        </w:tc>
        <w:tc>
          <w:tcPr>
            <w:tcW w:w="1710" w:type="dxa"/>
          </w:tcPr>
          <w:p w14:paraId="6549A3A3" w14:textId="77777777" w:rsidR="00ED0E2A" w:rsidRPr="00A6150D" w:rsidRDefault="00473D91">
            <w:pPr>
              <w:jc w:val="center"/>
            </w:pPr>
            <w:r w:rsidRPr="00A6150D">
              <w:t>2.2%</w:t>
            </w:r>
          </w:p>
        </w:tc>
        <w:tc>
          <w:tcPr>
            <w:tcW w:w="1620" w:type="dxa"/>
            <w:vMerge/>
          </w:tcPr>
          <w:p w14:paraId="55178D43" w14:textId="77777777" w:rsidR="00ED0E2A" w:rsidRPr="00A6150D" w:rsidRDefault="00ED0E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419ED3AC" w14:textId="77777777" w:rsidR="00ED0E2A" w:rsidRPr="00A6150D" w:rsidRDefault="00473D91">
      <w:pPr>
        <w:spacing w:after="160" w:line="259" w:lineRule="auto"/>
        <w:ind w:left="720"/>
      </w:pPr>
      <w:r w:rsidRPr="00A6150D">
        <w:rPr>
          <w:sz w:val="16"/>
          <w:szCs w:val="16"/>
        </w:rPr>
        <w:t>*Combined category of those discharged to home or self care and those discharged alive but whereabouts unknown. This was done to eliminate zero counts in the latter. Rao-Scott chi-square was used for the overall measure of association. Percents were rounded to achieve 100% per column.</w:t>
      </w:r>
    </w:p>
    <w:p w14:paraId="052B3B0A" w14:textId="77777777" w:rsidR="00ED0E2A" w:rsidRPr="00A6150D" w:rsidRDefault="00ED0E2A">
      <w:pPr>
        <w:spacing w:line="240" w:lineRule="auto"/>
        <w:ind w:left="720"/>
      </w:pPr>
    </w:p>
    <w:p w14:paraId="6684A208" w14:textId="77777777" w:rsidR="00ED0E2A" w:rsidRPr="00A6150D" w:rsidRDefault="00ED0E2A">
      <w:pPr>
        <w:spacing w:line="240" w:lineRule="auto"/>
        <w:ind w:left="720"/>
      </w:pPr>
      <w:bookmarkStart w:id="0" w:name="_GoBack"/>
      <w:bookmarkEnd w:id="0"/>
    </w:p>
    <w:sectPr w:rsidR="00ED0E2A" w:rsidRPr="00A6150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0A7401" w14:textId="77777777" w:rsidR="0060653F" w:rsidRDefault="0060653F">
      <w:pPr>
        <w:spacing w:line="240" w:lineRule="auto"/>
      </w:pPr>
      <w:r>
        <w:separator/>
      </w:r>
    </w:p>
  </w:endnote>
  <w:endnote w:type="continuationSeparator" w:id="0">
    <w:p w14:paraId="56F93343" w14:textId="77777777" w:rsidR="0060653F" w:rsidRDefault="006065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FF245" w14:textId="77777777" w:rsidR="00ED0E2A" w:rsidRDefault="00473D91">
    <w:pPr>
      <w:jc w:val="right"/>
    </w:pPr>
    <w:r>
      <w:fldChar w:fldCharType="begin"/>
    </w:r>
    <w:r>
      <w:instrText>PAGE</w:instrText>
    </w:r>
    <w:r>
      <w:fldChar w:fldCharType="separate"/>
    </w:r>
    <w:r w:rsidR="0071121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FF0977" w14:textId="77777777" w:rsidR="0060653F" w:rsidRDefault="0060653F">
      <w:pPr>
        <w:spacing w:line="240" w:lineRule="auto"/>
      </w:pPr>
      <w:r>
        <w:separator/>
      </w:r>
    </w:p>
  </w:footnote>
  <w:footnote w:type="continuationSeparator" w:id="0">
    <w:p w14:paraId="0A813E1C" w14:textId="77777777" w:rsidR="0060653F" w:rsidRDefault="006065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E2A"/>
    <w:rsid w:val="00473D91"/>
    <w:rsid w:val="0060653F"/>
    <w:rsid w:val="00711210"/>
    <w:rsid w:val="00A6150D"/>
    <w:rsid w:val="00ED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62AA6"/>
  <w15:docId w15:val="{A941088C-80B7-8541-AFA7-86DD1F0B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GtDN7mDx3qot8kPh/Yzz14CDnA==">AMUW2mXlciLlBjpoO8WUq0SN/NUsrUnd9vVC6cOVKML7KnuBvfmj/Ab5LSWhvfEpnarNW/Oka2U81rWZNJWCLrzxJux3/ZNhppB2evEaHkAqNq33vzh/6Z8TyypEnTQeQ06+rNvyaNIPz8f+WBwaGlL7RgU4/MovHWjx3HlEE4TA3rgJCtbfaO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kman, David</dc:creator>
  <cp:lastModifiedBy>Siuba, Matthew</cp:lastModifiedBy>
  <cp:revision>4</cp:revision>
  <dcterms:created xsi:type="dcterms:W3CDTF">2021-03-19T00:59:00Z</dcterms:created>
  <dcterms:modified xsi:type="dcterms:W3CDTF">2022-01-13T13:52:00Z</dcterms:modified>
</cp:coreProperties>
</file>